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cxmsonormal"/>
        <w:shd w:fill="FFFFFF" w:val="clear"/>
        <w:spacing w:lineRule="atLeast" w:line="315" w:before="0" w:after="324"/>
        <w:rPr>
          <w:rFonts w:ascii="Courier New" w:hAnsi="Courier New" w:cs="Courier New"/>
          <w:color w:val="000000"/>
        </w:rPr>
      </w:pPr>
      <w:r>
        <w:rPr>
          <w:rFonts w:cs="Courier New" w:ascii="Courier New" w:hAnsi="Courier New"/>
          <w:color w:val="000000"/>
        </w:rPr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552"/>
        <w:gridCol w:w="4066"/>
        <w:gridCol w:w="1761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napToGrid w:val="false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miRNA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Sequenc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Tm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2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GGTCTAGGATTCTGTC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hd w:fill="FFFFFF" w:val="clear"/>
                <w:lang w:val="en-US"/>
              </w:rPr>
              <w:t>54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/>
            </w:pPr>
            <w:r>
              <w:rPr>
                <w:rFonts w:cs="Courier New" w:ascii="Courier New" w:hAnsi="Courier New"/>
                <w:b/>
                <w:color w:val="000000"/>
              </w:rPr>
              <w:t xml:space="preserve">Ehi-miR-5 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CATGATCTGAAGGGATG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55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Ehi-miR-8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GAATAAATTGTAATACTCGAT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50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12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AATAAACGAAGGAACATCTATT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5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24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AGTTCAATGAAGCAC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54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Ehi-miR-46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ATACCTCCTGAACCAAATA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4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  <w:lang w:val="en-US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/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 xml:space="preserve">Ehi-miR-144 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CTTAGTGGTGATAGATC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3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29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TAATTAAGGATAGTAAGTG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0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47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hd w:fill="FFFFFF" w:val="clear"/>
              </w:rPr>
              <w:t>TCATTTACACCTTATTTATTAGG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hd w:fill="FFFFFF" w:val="clear"/>
              </w:rPr>
              <w:t>53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i-miR-13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CTCGTCTATTATTTTCTTCAAAT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5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-18S5’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CAGTTTCATCCTACTTGGT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8°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hd w:fill="FFFFFF" w:val="clear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Eh-18S3’</w:t>
            </w:r>
          </w:p>
        </w:tc>
        <w:tc>
          <w:tcPr>
            <w:tcW w:w="4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  <w:lang w:val="en-US"/>
              </w:rPr>
              <w:t>ATCCTGCCAGTATTATATGC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cxmsonormal"/>
              <w:spacing w:lineRule="atLeast" w:line="315" w:before="0" w:after="324"/>
              <w:jc w:val="center"/>
              <w:rPr>
                <w:rFonts w:ascii="Courier New" w:hAnsi="Courier New" w:cs="Courier New"/>
                <w:b/>
                <w:b/>
                <w:color w:val="000000"/>
              </w:rPr>
            </w:pPr>
            <w:r>
              <w:rPr>
                <w:rFonts w:cs="Courier New" w:ascii="Courier New" w:hAnsi="Courier New"/>
                <w:b/>
                <w:color w:val="000000"/>
              </w:rPr>
              <w:t>57°C</w:t>
            </w:r>
          </w:p>
        </w:tc>
      </w:tr>
    </w:tbl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  <w:lang w:val="es-MX" w:eastAsia="en-US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s-MX" w:eastAsia="en-US"/>
        </w:rPr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color w:val="000000"/>
          <w:sz w:val="24"/>
          <w:szCs w:val="24"/>
          <w:lang w:val="es-MX" w:eastAsia="en-US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s-MX" w:eastAsia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0:23:00Z</dcterms:created>
  <dc:creator>Jeannie SaHe</dc:creator>
  <dc:description/>
  <cp:keywords/>
  <dc:language>en-US</dc:language>
  <cp:lastModifiedBy>Fermín Mar Aguilar</cp:lastModifiedBy>
  <dcterms:modified xsi:type="dcterms:W3CDTF">2013-03-27T01:19:00Z</dcterms:modified>
  <cp:revision>13</cp:revision>
  <dc:subject/>
  <dc:title/>
</cp:coreProperties>
</file>